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0E5" w:rsidRPr="00C44DC3" w:rsidRDefault="00CB00E5" w:rsidP="00CB00E5">
      <w:pPr>
        <w:pStyle w:val="Caption"/>
        <w:spacing w:after="0"/>
        <w:rPr>
          <w:rFonts w:ascii="Times New Roman" w:hAnsi="Times New Roman" w:cs="Times New Roman"/>
          <w:sz w:val="24"/>
          <w:szCs w:val="24"/>
        </w:rPr>
      </w:pPr>
      <w:r w:rsidRPr="00C44DC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44DC3">
        <w:rPr>
          <w:rFonts w:ascii="Times New Roman" w:hAnsi="Times New Roman" w:cs="Times New Roman"/>
          <w:sz w:val="24"/>
          <w:szCs w:val="24"/>
        </w:rPr>
        <w:t>: Current and preferred sources of PrEP information and pil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4"/>
        <w:gridCol w:w="1848"/>
        <w:gridCol w:w="2130"/>
        <w:gridCol w:w="1698"/>
      </w:tblGrid>
      <w:tr w:rsidR="00CB00E5" w:rsidRPr="00EB0DC8" w:rsidTr="00EC5BC8">
        <w:trPr>
          <w:trHeight w:val="983"/>
        </w:trPr>
        <w:tc>
          <w:tcPr>
            <w:tcW w:w="196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7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ere have you heard about PrEP? (N=927)</w:t>
            </w:r>
          </w:p>
        </w:tc>
        <w:tc>
          <w:tcPr>
            <w:tcW w:w="1138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ere would you like to get information about PrEP? (N=1,149)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ere would you like to access PrEP? (N=1,149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38" w:type="pct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08" w:type="pct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/hospital</w:t>
            </w:r>
          </w:p>
        </w:tc>
        <w:tc>
          <w:tcPr>
            <w:tcW w:w="9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 (76.2)</w:t>
            </w:r>
          </w:p>
        </w:tc>
        <w:tc>
          <w:tcPr>
            <w:tcW w:w="11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9 (90.4)</w:t>
            </w:r>
          </w:p>
        </w:tc>
        <w:tc>
          <w:tcPr>
            <w:tcW w:w="9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2 (96.8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/Outreach event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6.2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13.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8.8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11.3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7.8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4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10.9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.8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.01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.5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5.9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.7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.9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Governmental Organization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.4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et and Social Media; Facebook, WhatsApp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0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.3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place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0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4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9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.6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ne calls, email, </w:t>
            </w:r>
            <w:proofErr w:type="spellStart"/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.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rch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9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p/Pharmacy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.0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matic dispenser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7)</w:t>
            </w:r>
          </w:p>
        </w:tc>
      </w:tr>
      <w:tr w:rsidR="00CB00E5" w:rsidRPr="00EB0DC8" w:rsidTr="00EC5BC8">
        <w:trPr>
          <w:trHeight w:val="300"/>
        </w:trPr>
        <w:tc>
          <w:tcPr>
            <w:tcW w:w="196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.3)</w:t>
            </w:r>
          </w:p>
        </w:tc>
        <w:tc>
          <w:tcPr>
            <w:tcW w:w="11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.9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.3)</w:t>
            </w:r>
          </w:p>
        </w:tc>
      </w:tr>
      <w:tr w:rsidR="00CB00E5" w:rsidRPr="00EB0DC8" w:rsidTr="00EC5BC8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0E5" w:rsidRPr="00EB0DC8" w:rsidRDefault="00CB00E5" w:rsidP="00EC5B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B0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Respondents allowed to mentioned more than 1 source</w:t>
            </w:r>
          </w:p>
        </w:tc>
      </w:tr>
    </w:tbl>
    <w:p w:rsidR="00F875D1" w:rsidRDefault="00F875D1">
      <w:bookmarkStart w:id="0" w:name="_GoBack"/>
      <w:bookmarkEnd w:id="0"/>
    </w:p>
    <w:sectPr w:rsidR="00F875D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022" w:rsidRDefault="00452022" w:rsidP="00FA6269">
      <w:pPr>
        <w:spacing w:after="0" w:line="240" w:lineRule="auto"/>
      </w:pPr>
      <w:r>
        <w:separator/>
      </w:r>
    </w:p>
  </w:endnote>
  <w:endnote w:type="continuationSeparator" w:id="0">
    <w:p w:rsidR="00452022" w:rsidRDefault="00452022" w:rsidP="00FA6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236894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FA6269" w:rsidRDefault="00FA626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A6269" w:rsidRDefault="00FA6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022" w:rsidRDefault="00452022" w:rsidP="00FA6269">
      <w:pPr>
        <w:spacing w:after="0" w:line="240" w:lineRule="auto"/>
      </w:pPr>
      <w:r>
        <w:separator/>
      </w:r>
    </w:p>
  </w:footnote>
  <w:footnote w:type="continuationSeparator" w:id="0">
    <w:p w:rsidR="00452022" w:rsidRDefault="00452022" w:rsidP="00FA6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E5"/>
    <w:rsid w:val="00105F36"/>
    <w:rsid w:val="003D6178"/>
    <w:rsid w:val="00452022"/>
    <w:rsid w:val="006242EC"/>
    <w:rsid w:val="00820655"/>
    <w:rsid w:val="00BF02AC"/>
    <w:rsid w:val="00BF30A6"/>
    <w:rsid w:val="00CB00E5"/>
    <w:rsid w:val="00F875D1"/>
    <w:rsid w:val="00FA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49C0D-343E-4CC8-B75B-4B489254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00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6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269"/>
  </w:style>
  <w:style w:type="paragraph" w:styleId="Footer">
    <w:name w:val="footer"/>
    <w:basedOn w:val="Normal"/>
    <w:link w:val="FooterChar"/>
    <w:uiPriority w:val="99"/>
    <w:unhideWhenUsed/>
    <w:rsid w:val="00FA6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siwe Khumalo</dc:creator>
  <cp:keywords/>
  <dc:description/>
  <cp:lastModifiedBy>Philisiwe Khumalo</cp:lastModifiedBy>
  <cp:revision>2</cp:revision>
  <dcterms:created xsi:type="dcterms:W3CDTF">2023-06-26T08:56:00Z</dcterms:created>
  <dcterms:modified xsi:type="dcterms:W3CDTF">2023-09-25T19:32:00Z</dcterms:modified>
</cp:coreProperties>
</file>